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519CE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8855075" cy="2983865"/>
            <wp:effectExtent l="0" t="0" r="9525" b="635"/>
            <wp:docPr id="1" name="图片 1" descr="PSM nearest - LOV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SM nearest - LOVE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7B0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/>
          <w:bCs/>
          <w:kern w:val="2"/>
          <w:highlight w:val="none"/>
          <w:lang w:val="en-US" w:eastAsia="zh-CN" w:bidi="ar"/>
        </w:rPr>
        <w:t>Fig</w:t>
      </w:r>
      <w:r>
        <w:rPr>
          <w:rStyle w:val="5"/>
          <w:rFonts w:hint="eastAsia" w:ascii="Times New Roman" w:hAnsi="Times New Roman" w:eastAsia="宋体" w:cs="Times New Roman"/>
          <w:b/>
          <w:bCs/>
          <w:kern w:val="2"/>
          <w:highlight w:val="none"/>
          <w:lang w:val="en-US" w:eastAsia="zh-CN" w:bidi="ar"/>
        </w:rPr>
        <w:t xml:space="preserve">ure S1.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Propensity score matching (PSM) effect evaluated by love plot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>s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. Propensity score matching (PSM) was conducted using the 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1:1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"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>nearest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" method to balance covariates between groups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.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White dots indicate the standard mean diferences before matching, and black dots indicate that after matching.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 The dashed line represent an standardized mean differences threshold of 1 for evaluating covariate balance.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MVPA: moderate-to-vigorous physical activity, O-MVPA: Occupation-related MVPA, T-MVPA: Transportation-related MVPA, LT-MVPA: Leisure-time MVPA.</w:t>
      </w:r>
    </w:p>
    <w:p w14:paraId="773AF57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2180"/>
        <w:gridCol w:w="1939"/>
        <w:gridCol w:w="1293"/>
        <w:gridCol w:w="2180"/>
        <w:gridCol w:w="1939"/>
        <w:gridCol w:w="884"/>
      </w:tblGrid>
      <w:tr w14:paraId="30C27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A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Demographic characteristics of participants matched by occupation-related MVPA status </w:t>
            </w:r>
          </w:p>
        </w:tc>
      </w:tr>
      <w:tr w14:paraId="20C30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B8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5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45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D7E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45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E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matching</w:t>
            </w:r>
          </w:p>
        </w:tc>
        <w:tc>
          <w:tcPr>
            <w:tcW w:w="31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B09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66D06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12D3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B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-related MVPA</w:t>
            </w:r>
          </w:p>
        </w:tc>
        <w:tc>
          <w:tcPr>
            <w:tcW w:w="45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055B8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3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-related MVPA</w:t>
            </w:r>
          </w:p>
        </w:tc>
        <w:tc>
          <w:tcPr>
            <w:tcW w:w="31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8A4A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DD4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FD8F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364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d not achieved</w:t>
            </w:r>
          </w:p>
        </w:tc>
        <w:tc>
          <w:tcPr>
            <w:tcW w:w="6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FC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ieved</w:t>
            </w:r>
          </w:p>
        </w:tc>
        <w:tc>
          <w:tcPr>
            <w:tcW w:w="45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538E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899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d not achieved</w:t>
            </w:r>
          </w:p>
        </w:tc>
        <w:tc>
          <w:tcPr>
            <w:tcW w:w="6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3C6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ieved</w:t>
            </w:r>
          </w:p>
        </w:tc>
        <w:tc>
          <w:tcPr>
            <w:tcW w:w="31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7011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323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B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4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6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6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D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D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2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41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A54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1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C0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02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0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A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6A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5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*</w:t>
            </w:r>
          </w:p>
        </w:tc>
      </w:tr>
      <w:tr w14:paraId="1C1E4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7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B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285 (42.1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13 (57.4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EB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8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520 (54.77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627 (56.9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81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6EE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8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5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,876 (57.8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3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198 (42.5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5D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4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305 (45.23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9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198 (43.0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3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F57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B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, Mean (SE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1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9 (0.2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A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7 (0.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6 (0.2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7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3 (0.3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</w:tr>
      <w:tr w14:paraId="21D09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6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tiy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9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13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9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D2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C6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9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</w:tr>
      <w:tr w14:paraId="66A70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7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594 (65.74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C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654 (70.2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D3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5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441 (70.07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1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584 (70.0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3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3C7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C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8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113 (11.3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6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17 (9.6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0C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9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052 (10.36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8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06 (9.6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FC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E57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2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ispanic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9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011 (5.8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 (5.2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EF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2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 (5.3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 (5.3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F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424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7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2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443 (17.13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F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96 (14.8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98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3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33 (14.27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F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94 (15.0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F8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D0C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8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 (year)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C9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D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2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A3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D0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E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 w14:paraId="4D93B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6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148 (5.8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9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0 (4.0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D0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7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 (3.9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9 (4.0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23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6D6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D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D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598 (30.0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7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002 (37.8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87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F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050 (35.23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7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920 (37.2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FE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D03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D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B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,415 (64.1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139 (58.1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7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7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052 (60.79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136 (58.6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3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10D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B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income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0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72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2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E9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44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2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</w:tr>
      <w:tr w14:paraId="2B9B0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8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841 (17.39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58 (16.2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B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8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87 (15.94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35 (16.2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F4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BD9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8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3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320 (82.6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6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653 (83.7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AA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4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538 (84.06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8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590 (83.7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C1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B92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9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A8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0D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C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43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D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</w:tr>
      <w:tr w14:paraId="6751A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A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rried or living with  partners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F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244 (63.2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3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163 (64.9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C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2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950 (64.9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0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113 (65.02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52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9A8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F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917 (36.7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2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748 (35.0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B7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8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875 (35.0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C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712 (34.9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86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93B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0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BF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2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2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2A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F3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1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 w14:paraId="1D50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0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B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169 (58.96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C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072 (51.1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05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5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103 (53.6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5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058 (51.52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9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1F2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1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m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613 (24.5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C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37 (24.3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DF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F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65 (24.24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28 (24.4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59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0E5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1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urre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6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379 (16.54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3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502 (24.4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84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9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57 (22.15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C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39 (24.0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E7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0C6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E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1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082 (27.86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E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49 (22.4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9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E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38 (22.3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38 (22.5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B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 w14:paraId="0D61D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4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861 (11.1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5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 (7.5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B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4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7 (7.4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5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 (7.6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</w:tr>
      <w:tr w14:paraId="31EB9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5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D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6 (3.76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 (2.7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A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B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 (2.45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7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 (2.8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4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</w:tr>
      <w:tr w14:paraId="3ED40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1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A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8 (3.29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 (1.9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41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6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 (1.69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2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 (1.9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7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</w:tr>
      <w:tr w14:paraId="05A28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A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F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737 (14.7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9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84 (14.7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8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5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52 (15.1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7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68 (14.7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3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 w14:paraId="2AF25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8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5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537 (27.17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B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38 (22.9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3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8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78 (22.99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0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27 (23.0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8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</w:tr>
      <w:tr w14:paraId="45F3E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8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bronchitis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4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124 (5.69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1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 (5.6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D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F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4 (5.34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7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 (5.6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7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</w:tr>
      <w:tr w14:paraId="70D35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0E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, n (%)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486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19 (10.80%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9DA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 (8.94%)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FD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D7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 (9.23%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BC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8 (9.02%)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2CE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</w:tr>
      <w:tr w14:paraId="4135F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86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 MVPA: moderate-to-vigorous physical activity. P-values were calculated using survey-weighted statistical tests. Propensity score matching (PSM) was conducted using the 1:1 "nearest" method to balance covariates between groups. * P &lt; 0.05, ** P &lt; 0.001</w:t>
            </w:r>
          </w:p>
          <w:p w14:paraId="2B9ABC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202FD6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tbl>
            <w:tblPr>
              <w:tblStyle w:val="3"/>
              <w:tblW w:w="5000" w:type="pct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35"/>
              <w:gridCol w:w="2166"/>
              <w:gridCol w:w="1926"/>
              <w:gridCol w:w="1284"/>
              <w:gridCol w:w="2166"/>
              <w:gridCol w:w="1926"/>
              <w:gridCol w:w="755"/>
            </w:tblGrid>
            <w:tr w14:paraId="1378759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192E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able S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2</w:t>
                  </w: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. Demographic characteristics of participants matched by transportation-related MVPA status </w:t>
                  </w:r>
                </w:p>
              </w:tc>
            </w:tr>
            <w:tr w14:paraId="5CA60AA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vMerge w:val="restar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69A9C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Variables</w:t>
                  </w:r>
                </w:p>
              </w:tc>
              <w:tc>
                <w:tcPr>
                  <w:tcW w:w="1466" w:type="pct"/>
                  <w:gridSpan w:val="2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3F3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before matching</w:t>
                  </w:r>
                </w:p>
              </w:tc>
              <w:tc>
                <w:tcPr>
                  <w:tcW w:w="460" w:type="pct"/>
                  <w:vMerge w:val="restar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88A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</w:t>
                  </w:r>
                </w:p>
              </w:tc>
              <w:tc>
                <w:tcPr>
                  <w:tcW w:w="1466" w:type="pct"/>
                  <w:gridSpan w:val="2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1BA4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fter matching</w:t>
                  </w:r>
                </w:p>
              </w:tc>
              <w:tc>
                <w:tcPr>
                  <w:tcW w:w="266" w:type="pct"/>
                  <w:vMerge w:val="restar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D85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</w:t>
                  </w:r>
                </w:p>
              </w:tc>
            </w:tr>
            <w:tr w14:paraId="64085BE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5BE1D1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466" w:type="pct"/>
                  <w:gridSpan w:val="2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7FC5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ransportation-related  MVPA</w:t>
                  </w:r>
                </w:p>
              </w:tc>
              <w:tc>
                <w:tcPr>
                  <w:tcW w:w="460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2FD716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466" w:type="pct"/>
                  <w:gridSpan w:val="2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90536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266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79E9D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37F92EC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26F5BE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C969F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Did not achieved</w:t>
                  </w:r>
                </w:p>
              </w:tc>
              <w:tc>
                <w:tcPr>
                  <w:tcW w:w="690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EF5CC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460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6D6634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4FA7F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Did not achieved</w:t>
                  </w:r>
                </w:p>
              </w:tc>
              <w:tc>
                <w:tcPr>
                  <w:tcW w:w="690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149C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266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2A7E6A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54B85A4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CDC1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o.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E3644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5054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2B7A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18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BFFF0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1087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17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2DED4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17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15515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166A0CC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13178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ex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27F0F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FB56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4E221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163C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770D4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B04C3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7</w:t>
                  </w:r>
                </w:p>
              </w:tc>
            </w:tr>
            <w:tr w14:paraId="1B0936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93394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le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4AA52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1,732 (46.68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DF14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266 (56.30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9DF5C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A0743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215 (56.72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51DD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265 (56.28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4021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75D1B3E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FD85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Female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8D32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3,322 (53.32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0825D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752 (43.70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52AC7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AB1E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802 (43.28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4E8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752 (43.72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F7A86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699EED2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01306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ge (years), Mean (SE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77C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8.03 (0.23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5CCA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3.14 (0.58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4D0E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C3D61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2.61 (0.42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04F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3.15 (0.57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1786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3</w:t>
                  </w:r>
                </w:p>
              </w:tc>
            </w:tr>
            <w:tr w14:paraId="5CA4871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420A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Race/ethnictiy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61F2E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1863E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FC19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53DB9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B992F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E376B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5</w:t>
                  </w:r>
                </w:p>
              </w:tc>
            </w:tr>
            <w:tr w14:paraId="1C199F2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26B6F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on-Hispanic white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75DC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,857 (68.50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AC40A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391 (60.07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633A5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A505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499 (61.10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ED1D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391 (60.09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23515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510F7C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3B3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on-Hispanic black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32EF9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,146 (10.40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7380F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84 (12.60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DBA26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598E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23 (11.50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14945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84 (12.61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49F04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106E984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D248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Hispanic 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EB64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444 (5.3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9DE85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11 (7.66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8B2A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76D41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60 (7.02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12F5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10 (7.62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E52C3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2795296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CF070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Others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C3205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,607 (15.78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F930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232 (19.67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E8191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2190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235 (20.38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FF27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232 (19.68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52002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0FA0918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F2A9E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Education level (year)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975FEC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C7EF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D7914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24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5ED05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57A0A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4E249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53</w:t>
                  </w:r>
                </w:p>
              </w:tc>
            </w:tr>
            <w:tr w14:paraId="207BAA2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676C2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9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95DA5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478 (5.0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2C0A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40 (5.70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4DA87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2E3D9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7 (5.47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9B68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40 (5.70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A9811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1D9B63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0EC3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-12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218A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,053 (32.8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3A31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547 (34.08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C5669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BD6F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469 (32.87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09D9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547 (34.09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EBB26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28D88CE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F24F3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gt;12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FF98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3,523 (62.08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82A0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031 (60.23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EDF6B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41C3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141 (61.6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B1106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030 (60.21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A5E18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78BA701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0CB0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Family income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D4098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C3ED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934F4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35448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823F3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9264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31</w:t>
                  </w:r>
                </w:p>
              </w:tc>
            </w:tr>
            <w:tr w14:paraId="3B7F9DB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098A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Low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95E1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,752 (15.57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21955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347 (26.57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A815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63EBC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329 (25.03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84543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346 (26.54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4AE7A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444EEEE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94B66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igh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C46A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9,302 (84.43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35AA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671 (73.43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E676C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E34C5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688 (74.97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619F4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671 (73.46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3497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5EB4CCB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733F9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rital status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D6234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4328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ABFF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FFDC5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C575B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D2DB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7</w:t>
                  </w:r>
                </w:p>
              </w:tc>
            </w:tr>
            <w:tr w14:paraId="0FE48DD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CD5D7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Married or living with  partners 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5CF1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,335 (65.24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8BBE3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072 (54.32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4751C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327BA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118 (54.8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BE78B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072 (54.34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AEE20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794D65C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32F0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Living alone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E327D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,719 (34.7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5114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946 (45.68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23DE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33CE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899 (45.19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A14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945 (45.66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E9593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1E7BB0F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B7F89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moking status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0E1A8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B4180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77A69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911B0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F62FC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BA9C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32</w:t>
                  </w:r>
                </w:p>
              </w:tc>
            </w:tr>
            <w:tr w14:paraId="16EF08F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AACD5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ever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4B37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4,005 (56.1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CA73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236 (55.43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CEB3C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9334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269 (57.02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EF1C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236 (55.45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F3C9F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636C2F1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035F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Former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D5E89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,148 (24.8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6A2A1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02 (21.54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898F5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2CFF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36 (21.9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1A29F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02 (21.55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5596F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6CD87EE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1272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Current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38810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,901 (19.03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95A2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80 (23.03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07CD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7262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12 (21.07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086B9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79 (23.00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B82B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7AF7CE1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D6F7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ypertension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E1F42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,668 (26.8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4A30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63 (18.66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C3A14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B71DD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03 (17.0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3401E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63 (18.66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3BBC3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14</w:t>
                  </w:r>
                </w:p>
              </w:tc>
            </w:tr>
            <w:tr w14:paraId="2C7C553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A0AC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Diabetes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E472E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,435 (10.3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5DE13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69 (6.08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C47C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26F1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28 (6.2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88C33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69 (6.09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F5EF8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</w:t>
                  </w:r>
                </w:p>
              </w:tc>
            </w:tr>
            <w:tr w14:paraId="318DB25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C13C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oronary heart disease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74113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083 (3.67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40D6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8 (1.43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42EB5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3207D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1 (1.12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BE8C3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8 (1.43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86E1B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22</w:t>
                  </w:r>
                </w:p>
              </w:tc>
            </w:tr>
            <w:tr w14:paraId="7ADAB2C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A07C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troke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091A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006 (2.95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4161E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3 (1.59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620B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53DEF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8 (1.45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ABF7A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3 (1.59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D393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67</w:t>
                  </w:r>
                </w:p>
              </w:tc>
            </w:tr>
            <w:tr w14:paraId="6B00B3F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7342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sthma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79F59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,693 (14.99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5D88D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28 (12.82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C5CE0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011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5272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71 (11.9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44BE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28 (12.82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775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35</w:t>
                  </w:r>
                </w:p>
              </w:tc>
            </w:tr>
            <w:tr w14:paraId="797A178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D6E2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rthritis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1B88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,123 (26.73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256F7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52 (17.73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2474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8ACC6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31 (16.76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53262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52 (17.73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077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1</w:t>
                  </w:r>
                </w:p>
              </w:tc>
            </w:tr>
            <w:tr w14:paraId="0ADC001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F8BFD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hronic bronchitis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CE10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,508 (5.89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31C4A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8 (4.18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E72AE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5685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3 (3.71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115D2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8 (4.18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5CD11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38</w:t>
                  </w:r>
                </w:p>
              </w:tc>
            </w:tr>
            <w:tr w14:paraId="200FCB7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338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E600A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ancer, n (%)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FC764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,489 (10.49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44C06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59 (7.41%)</w:t>
                  </w:r>
                </w:p>
              </w:tc>
              <w:tc>
                <w:tcPr>
                  <w:tcW w:w="460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C27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776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850A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56 (7.48%)</w:t>
                  </w:r>
                </w:p>
              </w:tc>
              <w:tc>
                <w:tcPr>
                  <w:tcW w:w="690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0155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59 (7.41%)</w:t>
                  </w:r>
                </w:p>
              </w:tc>
              <w:tc>
                <w:tcPr>
                  <w:tcW w:w="266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6AD4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94</w:t>
                  </w:r>
                </w:p>
              </w:tc>
            </w:tr>
            <w:tr w14:paraId="14CDCCA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A3AD9E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ote: MVPA: moderate-to-vigorous physical activity. P-values were calculated using survey-weighted statistical tests. Propensity score matching (PSM) was conducted using the 1:1 "nearest" method to balance covariates between groups. * P &lt; 0.05, ** P &lt; 0.001</w:t>
                  </w:r>
                </w:p>
              </w:tc>
            </w:tr>
          </w:tbl>
          <w:p w14:paraId="28EF93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4BDE423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2160"/>
        <w:gridCol w:w="1919"/>
        <w:gridCol w:w="1281"/>
        <w:gridCol w:w="2160"/>
        <w:gridCol w:w="1919"/>
        <w:gridCol w:w="1010"/>
      </w:tblGrid>
      <w:tr w14:paraId="2BC90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Demographic characteristics of participants matched by leisure-time MVPA status </w:t>
            </w:r>
          </w:p>
        </w:tc>
      </w:tr>
      <w:tr w14:paraId="387A2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B60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3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F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45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2D1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43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D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matching</w:t>
            </w:r>
          </w:p>
        </w:tc>
        <w:tc>
          <w:tcPr>
            <w:tcW w:w="35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BEA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52BA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BF3C4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3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5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sure-time MVPA</w:t>
            </w:r>
          </w:p>
        </w:tc>
        <w:tc>
          <w:tcPr>
            <w:tcW w:w="45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3C5A0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3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1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sure-time MVPA</w:t>
            </w:r>
          </w:p>
        </w:tc>
        <w:tc>
          <w:tcPr>
            <w:tcW w:w="35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055D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C9B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A7845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45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d not achieved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1F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ieved</w:t>
            </w:r>
          </w:p>
        </w:tc>
        <w:tc>
          <w:tcPr>
            <w:tcW w:w="45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D946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F9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d not achieved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378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ieved</w:t>
            </w:r>
          </w:p>
        </w:tc>
        <w:tc>
          <w:tcPr>
            <w:tcW w:w="35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19BD4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C9A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E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B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7A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2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A3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39C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F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B1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A0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4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11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BD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3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*</w:t>
            </w:r>
          </w:p>
        </w:tc>
      </w:tr>
      <w:tr w14:paraId="39B18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6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7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783 (44.7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7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215 (53.1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A5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4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738 (50.5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5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136 (52.8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6E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276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5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C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,743 (55.2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B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331 (46.8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9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714 (49.4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D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316 (47.19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C9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5E9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2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, Mean (S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D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9 (0.2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0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3 (0.3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8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2 (0.2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5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8 (0.3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*</w:t>
            </w:r>
          </w:p>
        </w:tc>
      </w:tr>
      <w:tr w14:paraId="1F471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E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tiy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5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E6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3B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BA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8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</w:tr>
      <w:tr w14:paraId="23AAD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E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1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035 (65.6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8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213 (70.3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F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A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265 (69.5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4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152 (70.20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3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0E7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1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A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144 (11.4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5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886 (9.4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8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B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780 (9.5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B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884 (9.56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1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30B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3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ispanic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4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090 (5.8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6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5 (5.1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00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F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 (5.2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B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3 (5.22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1F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09E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7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1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257 (17.0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582 (15.0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3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E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519 (15.6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D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553 (15.0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5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F89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 (year)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03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F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A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BA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31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*</w:t>
            </w:r>
          </w:p>
        </w:tc>
      </w:tr>
      <w:tr w14:paraId="4A813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7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3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46 (6.8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3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 (2.2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4E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B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 (2.5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0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 (2.3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D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8A1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2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3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979 (38.7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A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621 (23.5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1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2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683 (25.5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0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621 (23.8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3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B70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0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B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,101 (54.3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C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453 (74.1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60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A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318 (71.8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B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359 (73.82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A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0DA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B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income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3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0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74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A6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2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</w:tr>
      <w:tr w14:paraId="30A7F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8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9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348 (19.5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5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751 (12.7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02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739 (12.9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B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746 (12.88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7A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AE6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4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A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178 (80.5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7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795 (87.2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3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D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713 (87.0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8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706 (87.12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AE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78B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73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1C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4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9D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E0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*</w:t>
            </w:r>
          </w:p>
        </w:tc>
      </w:tr>
      <w:tr w14:paraId="157FA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E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rried or living with  partners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0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737 (64.0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670 (63.5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18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2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923 (65.6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1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624 (63.60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E8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133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0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2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789 (35.9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0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876 (36.5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C0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B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529 (34.4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F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828 (36.40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5B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DC0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2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9D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7E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9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C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FA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0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</w:tr>
      <w:tr w14:paraId="06D19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F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6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,455 (53.0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86 (60.9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1B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D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23 (59.4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C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13 (60.83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A5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1C7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E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735 (24.5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A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15 (24.2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6E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10 (24.7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C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194 (24.24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25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320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urr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4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336 (22.4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E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545 (14.7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A8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1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519 (15.8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7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545 (14.93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8E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0FE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D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5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498 (30.28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B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033 (18.4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F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E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82 (19.6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7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033 (18.7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</w:tr>
      <w:tr w14:paraId="3C0F3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4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067 (12.23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7 (5.7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 (5.6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5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7 (5.8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8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</w:tr>
      <w:tr w14:paraId="6300A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1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0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 (3.94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6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 (2.4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 (2.5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5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 (2.49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</w:tr>
      <w:tr w14:paraId="52CBF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A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7 (3.61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7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1.39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8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7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 (1.4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1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1.4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A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</w:tr>
      <w:tr w14:paraId="01D0F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C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869 (14.9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A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52 (14.2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4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3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180 (13.16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1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40 (14.3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3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*</w:t>
            </w:r>
          </w:p>
        </w:tc>
      </w:tr>
      <w:tr w14:paraId="2D96B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2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068 (29.7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D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807 (18.7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4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9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870 (19.85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4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806 (18.9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5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</w:tr>
      <w:tr w14:paraId="76907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7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bronchitis, n (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4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13 (6.87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 (3.7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A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A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 (3.89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D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 (3.75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9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</w:tr>
      <w:tr w14:paraId="3D2C5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FAD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, n (%)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F89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61 (10.54%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94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 (9.38%)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F3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*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B70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 (8.68%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6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 (9.47%)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1C2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  <w:tr w14:paraId="60B52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54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 MVPA: moderate-to-vigorous physical activity. P-values were calculated using survey-weighted statistical tests. Propensity score matching (PSM) was conducted using the 1:1 "nearest" method to balance covariates between groups. * P &lt; 0.05, ** P &lt; 0.001</w:t>
            </w:r>
          </w:p>
        </w:tc>
      </w:tr>
    </w:tbl>
    <w:p w14:paraId="7CFE9BB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</w:p>
    <w:p w14:paraId="205214C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8855075" cy="2983865"/>
            <wp:effectExtent l="0" t="0" r="9525" b="635"/>
            <wp:docPr id="2" name="图片 2" descr="PSM nearest - LOVE plot包括DI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SM nearest - LOVE plot包括DI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6D6E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/>
          <w:bCs/>
          <w:kern w:val="2"/>
          <w:highlight w:val="none"/>
          <w:lang w:val="en-US" w:eastAsia="zh-CN" w:bidi="ar"/>
        </w:rPr>
        <w:t>Fig</w:t>
      </w:r>
      <w:r>
        <w:rPr>
          <w:rStyle w:val="5"/>
          <w:rFonts w:hint="eastAsia" w:ascii="Times New Roman" w:hAnsi="Times New Roman" w:eastAsia="宋体" w:cs="Times New Roman"/>
          <w:b/>
          <w:bCs/>
          <w:kern w:val="2"/>
          <w:highlight w:val="none"/>
          <w:lang w:val="en-US" w:eastAsia="zh-CN" w:bidi="ar"/>
        </w:rPr>
        <w:t xml:space="preserve">ure S2.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Propensity score matching (PSM) effect evaluated by love plot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>s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. Propensity score matching (PSM) was conducted using the 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1:1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"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>nearest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" method to balance 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all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covariates 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>including the 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ietary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nflammatory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de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(DII)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between groups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.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White dots indicate the standard mean diferences before matching, and black dots indicate that after matching.</w:t>
      </w:r>
      <w:r>
        <w:rPr>
          <w:rStyle w:val="5"/>
          <w:rFonts w:hint="eastAsia" w:ascii="Times New Roman" w:hAnsi="Times New Roman" w:eastAsia="宋体" w:cs="Times New Roman"/>
          <w:kern w:val="2"/>
          <w:highlight w:val="none"/>
          <w:lang w:val="en-US" w:eastAsia="zh-CN" w:bidi="ar"/>
        </w:rPr>
        <w:t xml:space="preserve"> The dashed line represent an standardized mean differences threshold of 1 for evaluating covariate balance. </w:t>
      </w: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t>MVPA: moderate-to-vigorous physical activity, O-MVPA: Occupation-related MVPA, T-MVPA: Transportation-related MVPA, LT-MVPA: Leisure-time MVPA.</w:t>
      </w:r>
    </w:p>
    <w:p w14:paraId="0678B14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</w:p>
    <w:p w14:paraId="4C32DCF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</w:p>
    <w:p w14:paraId="091AA16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2733"/>
        <w:gridCol w:w="1449"/>
        <w:gridCol w:w="2736"/>
        <w:gridCol w:w="2948"/>
      </w:tblGrid>
      <w:tr w14:paraId="67560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1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0F2E5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Association between domain-specific MVPA and inflammatory index, after matching </w:t>
            </w:r>
          </w:p>
        </w:tc>
      </w:tr>
      <w:tr w14:paraId="48159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3758B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79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7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 CI)</w:t>
            </w:r>
          </w:p>
        </w:tc>
      </w:tr>
      <w:tr w14:paraId="3E446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FAFD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A99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5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48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9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E66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10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38E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2A720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3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4C7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D8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21F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645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2471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D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-related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5A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C9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41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A7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4FF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7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E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5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B9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633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7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1 (-18 - 4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9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8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8 (-19 - 3.6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B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 w14:paraId="006E4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E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ation-related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D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0A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8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26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AEC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9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7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22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1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A95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9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2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 (-43 - -7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F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 (-41 - -6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8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*</w:t>
            </w:r>
          </w:p>
        </w:tc>
      </w:tr>
      <w:tr w14:paraId="0C23B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7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ure-time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1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8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73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D6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2B4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E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B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94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C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D1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4D5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F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2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 (-49 - -2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F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0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 (-47 - -2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7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</w:tr>
      <w:tr w14:paraId="6BAA2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8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CA9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688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E17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5CC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D58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-related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2E4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AEF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EE9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10B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E3D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1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6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37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5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98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10F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F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2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 (-0.05 - 0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F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F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 (-0.05 - 0.0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5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 w14:paraId="0F6B7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C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ation-related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AB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4B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B1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5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64D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0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2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D9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0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6E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809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8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-0.14 - -0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5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D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-0.14 - -0.0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F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*</w:t>
            </w:r>
          </w:p>
        </w:tc>
      </w:tr>
      <w:tr w14:paraId="0476D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E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ure-time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93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69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69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F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1BE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F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1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E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EE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C5A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F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4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14 - -0.0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E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13 - -0.0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3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</w:tr>
      <w:tr w14:paraId="50B0D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5E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43D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A81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F18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E44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3412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B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-related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1C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0C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9B3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86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9047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F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E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FA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6C0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6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0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 (-0.06 - 0.0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A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 (-0.07 - 0.0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9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 w14:paraId="1FA5A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9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ation-related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FF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47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E0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FE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44E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1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1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27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D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CDA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A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7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14 - -0.0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B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2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14 - -0.0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0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</w:tr>
      <w:tr w14:paraId="5B7A3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5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ure-time MV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72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40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42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D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58A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E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not achie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8B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AA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369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E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ieved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806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-0.12 - -0.05)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55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208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-0.11 - -0.04)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4FF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**</w:t>
            </w:r>
          </w:p>
        </w:tc>
      </w:tr>
      <w:tr w14:paraId="134A6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9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1A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VPA: moderate-to-vigorous physical activity. SII: systemic immune inflammation index; SIRI: systemic inflammation response index; NLR: Neutrophil-to-lymphocyte ratio. Propensity score matching (PSM) was conducted using the 1:1 "nearest" method to balance covariates between groups. Model 1 was adjusted for age, sex, race/ethnicity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, and family income. Model 2 was adjusted for age, sex, race/ethnicity, education level, marital status, family income, smoking status, hypertension, diabetes, coronary heart disease, stroke, asthma, arthritis, chronic bronchitis, cancer, and dietary inflammatory index. * P &lt; 0.05, ** P &lt; 0.001</w:t>
            </w:r>
          </w:p>
          <w:p w14:paraId="1CF59E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30928D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5300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3"/>
              <w:tblW w:w="4964" w:type="pct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59"/>
              <w:gridCol w:w="2988"/>
              <w:gridCol w:w="1599"/>
              <w:gridCol w:w="2988"/>
              <w:gridCol w:w="1624"/>
            </w:tblGrid>
            <w:tr w14:paraId="0AF56E4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165" w:hRule="atLeast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819CB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able S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</w:t>
                  </w: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. Association between domain-specific MVPA and inflammatory index</w:t>
                  </w:r>
                </w:p>
              </w:tc>
            </w:tr>
            <w:tr w14:paraId="11CE1E1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0" w:hRule="atLeast"/>
              </w:trPr>
              <w:tc>
                <w:tcPr>
                  <w:tcW w:w="1681" w:type="pct"/>
                  <w:vMerge w:val="restar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E4F42F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3318" w:type="pct"/>
                  <w:gridSpan w:val="4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56A28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β (95% CI)</w:t>
                  </w:r>
                </w:p>
              </w:tc>
            </w:tr>
            <w:tr w14:paraId="4157F9B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0" w:hRule="atLeast"/>
              </w:trPr>
              <w:tc>
                <w:tcPr>
                  <w:tcW w:w="1681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C7938B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3302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Model 1</w:t>
                  </w:r>
                </w:p>
              </w:tc>
              <w:tc>
                <w:tcPr>
                  <w:tcW w:w="577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487C7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-value</w:t>
                  </w:r>
                </w:p>
              </w:tc>
              <w:tc>
                <w:tcPr>
                  <w:tcW w:w="1078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E8E0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Model 2</w:t>
                  </w:r>
                </w:p>
              </w:tc>
              <w:tc>
                <w:tcPr>
                  <w:tcW w:w="582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FBAB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-value</w:t>
                  </w:r>
                </w:p>
              </w:tc>
            </w:tr>
            <w:tr w14:paraId="52DC8B2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0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34CDA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II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913339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EE0608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C218E1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87AA80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4FE8A1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C5A6C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ccupation-related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BF89B3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FFAC77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45EA2F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535399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5D07915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659FA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D01EA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5AC62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A46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FB460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409706A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AAA2B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2DBB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4.4 (-14 - 5.1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4897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6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FC2ED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2.9 (-12 - 6.5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05CC5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54</w:t>
                  </w:r>
                </w:p>
              </w:tc>
            </w:tr>
            <w:tr w14:paraId="3566FB7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C178E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 (≥ 30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7DA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6.6 (-17 - 4.1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7DAAC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2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AF74B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8.8 (-20 - 1.9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713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1</w:t>
                  </w:r>
                </w:p>
              </w:tc>
            </w:tr>
            <w:tr w14:paraId="4BCE70C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417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45A3F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22C1A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F60347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EBF0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23384D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D81F0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579F2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3E90C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8B05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86B00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653480D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74F71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BAC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22 (-32 - -12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88A3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CE589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18 (-28 - -7.8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3E06B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0588BB0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D180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eisure-time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8A22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867E0C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7CA94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6A95A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0DDAEF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19EA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8CBA8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71593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07F87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45EB5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B5E41A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5E689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9DAE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48 (-57 - -38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81751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FF19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40 (-50 - -30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BDFB7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71E39E6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81E4C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LR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CE38F2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EF129A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059F01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9FFE75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27FCAA9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FF35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ccupation-related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CB777F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B682D1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878BB1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A58BD6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3B137F8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43C1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C422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BEE90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95576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1C244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725AA4F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1BD7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FE3D0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5 - 0.01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841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2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2FB7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6 - 0.01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8E28D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8</w:t>
                  </w:r>
                </w:p>
              </w:tc>
            </w:tr>
            <w:tr w14:paraId="4DB79B9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5E79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 (≥ 30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233C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3 (-0.07 - 0.01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E6AE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0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EA0B5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3 (-0.07 - 0.00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52ACD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75</w:t>
                  </w:r>
                </w:p>
              </w:tc>
            </w:tr>
            <w:tr w14:paraId="52050C0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384CA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21E3F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69FC7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117DC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F028F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577551A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5FB1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AE690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A0F0CC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FF0B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575F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49B33F9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6F7A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C6FE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7 (-0.11 - -0.04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63FD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3ADDD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6 (-0.09 - -0.02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53A56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01*</w:t>
                  </w:r>
                </w:p>
              </w:tc>
            </w:tr>
            <w:tr w14:paraId="5FF8A7E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B9C6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eisure-time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AEB5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A1248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4455D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71325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85AD6E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E90E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5EFB7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FBB0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37D3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8D68A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6EEAE3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8CB7B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48719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14 (-0.17 - -0.10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416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4C20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12 (-0.15 - -0.08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B7AC1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4D149A6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D690A8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IRI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94A413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39E523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C52BBE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AF9F9A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762041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792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ccupation-related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894C7E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936CD6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8D67CA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D79779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50D704B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50C43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1B291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4680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9D38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0B84C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9CFA58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4CBF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4666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1 (-0.03 - 0.02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D29E1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54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152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1 (-0.04 - 0.01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C76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0</w:t>
                  </w:r>
                </w:p>
              </w:tc>
            </w:tr>
            <w:tr w14:paraId="2E7866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C4C3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 (≥ 30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F041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1 (-0.04 - 0.02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141E4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41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1072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4 - 0.01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D8BA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7</w:t>
                  </w:r>
                </w:p>
              </w:tc>
            </w:tr>
            <w:tr w14:paraId="45807A6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82C4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A60C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59C1E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8668A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74547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5E1D4E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93942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5A75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261EF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AAF0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C90A6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73F4AB0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C2AD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0FE9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9 (-0.12 - -0.06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26C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4B8D7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7 (-0.10 - -0.04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789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5D42AB0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94E7E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eisure-time MVPA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82345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1030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0099A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1EAE8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2B070F2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BD70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None (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DD8FE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2E471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7361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6EED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2192E2C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5" w:hRule="atLeast"/>
              </w:trPr>
              <w:tc>
                <w:tcPr>
                  <w:tcW w:w="1681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99ADA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ny (&gt; 0 min/week)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1629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14 (-0.16 - -0.12)</w:t>
                  </w:r>
                </w:p>
              </w:tc>
              <w:tc>
                <w:tcPr>
                  <w:tcW w:w="577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E3DFF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E215B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11 (-0.14 - -0.09)</w:t>
                  </w:r>
                </w:p>
              </w:tc>
              <w:tc>
                <w:tcPr>
                  <w:tcW w:w="582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AA69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3E43F42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848" w:hRule="atLeast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0B5C90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ote: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MVPA: moderate-to-vigorous physical activity. SII: systemic immune inflammation index; SIRI: systemic inflammation response index; NLR: Neutrophil-to-lymphocyte ratio. Model 1 was adjusted for age, sex, race/ethnicity,</w:t>
                  </w: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education level,</w:t>
                  </w: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rital status, and family income. Model 2 was adjusted for age, sex, race/ethnicity, education level, marital status, family income, smoking status, hypertension, diabetes, coronary heart disease, stroke, asthma, arthritis, chronic bronchitis, and cancer. * P &lt; 0.0</w:t>
                  </w: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5,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** P &lt; 0.001</w:t>
                  </w:r>
                </w:p>
              </w:tc>
            </w:tr>
          </w:tbl>
          <w:p w14:paraId="723889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drawing>
                <wp:inline distT="0" distB="0" distL="114300" distR="114300">
                  <wp:extent cx="8855075" cy="2983865"/>
                  <wp:effectExtent l="0" t="0" r="9525" b="635"/>
                  <wp:docPr id="3" name="图片 3" descr="PSM subclass - LOVE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PSM subclass - LOVE plot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5075" cy="298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E63AD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40" w:afterAutospacing="0" w:line="360" w:lineRule="auto"/>
              <w:jc w:val="both"/>
              <w:textAlignment w:val="auto"/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2"/>
                <w:highlight w:val="none"/>
                <w:lang w:val="en-US" w:eastAsia="zh-CN" w:bidi="ar"/>
              </w:rPr>
              <w:t>Fig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kern w:val="2"/>
                <w:highlight w:val="none"/>
                <w:lang w:val="en-US" w:eastAsia="zh-CN" w:bidi="ar"/>
              </w:rPr>
              <w:t xml:space="preserve">ure 3S. 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Propensity score matching (PSM) effect evaluated by love plot</w:t>
            </w:r>
            <w:r>
              <w:rPr>
                <w:rStyle w:val="5"/>
                <w:rFonts w:hint="eastAsia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s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 xml:space="preserve">. Propensity score matching (PSM) was conducted using the </w:t>
            </w:r>
            <w:r>
              <w:rPr>
                <w:rStyle w:val="5"/>
                <w:rFonts w:hint="eastAsia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 xml:space="preserve">1:1 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"</w:t>
            </w:r>
            <w:r>
              <w:rPr>
                <w:rStyle w:val="5"/>
                <w:rFonts w:hint="eastAsia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subclass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" method to balance covaria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between groups</w:t>
            </w:r>
            <w:r>
              <w:rPr>
                <w:rStyle w:val="5"/>
                <w:rFonts w:hint="eastAsia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 xml:space="preserve">. 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White dots indicate the standard mean diferences before matching, and black dots indicate that after matching.</w:t>
            </w:r>
            <w:r>
              <w:rPr>
                <w:rStyle w:val="5"/>
                <w:rFonts w:hint="eastAsia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 xml:space="preserve"> The dashed line represent an standardized mean differences threshold of 1 for evaluating covariate balance. </w:t>
            </w:r>
            <w:r>
              <w:rPr>
                <w:rStyle w:val="5"/>
                <w:rFonts w:hint="default" w:ascii="Times New Roman" w:hAnsi="Times New Roman" w:eastAsia="宋体" w:cs="Times New Roman"/>
                <w:kern w:val="2"/>
                <w:highlight w:val="none"/>
                <w:lang w:val="en-US" w:eastAsia="zh-CN" w:bidi="ar"/>
              </w:rPr>
              <w:t>MVPA: moderate-to-vigorous physical activity, O-MVPA: Occupation-related MVPA, T-MVPA: Transportation-related MVPA, LT-MVPA: Leisure-time MVPA.</w:t>
            </w:r>
          </w:p>
          <w:p w14:paraId="1AE309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639007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15F0D6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63E624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tbl>
            <w:tblPr>
              <w:tblStyle w:val="3"/>
              <w:tblW w:w="5000" w:type="pct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53"/>
              <w:gridCol w:w="3289"/>
              <w:gridCol w:w="1499"/>
              <w:gridCol w:w="3210"/>
              <w:gridCol w:w="1507"/>
            </w:tblGrid>
            <w:tr w14:paraId="30F0954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D2FA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able S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</w:t>
                  </w: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. Association between domain-specific MVPA and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inflammatory index, after matching </w:t>
                  </w:r>
                </w:p>
              </w:tc>
            </w:tr>
            <w:tr w14:paraId="0A2E3F1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vMerge w:val="restar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956376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3404" w:type="pct"/>
                  <w:gridSpan w:val="4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01B5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β (95% CI)</w:t>
                  </w:r>
                </w:p>
              </w:tc>
            </w:tr>
            <w:tr w14:paraId="7FDACD8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vMerge w:val="continue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A0880F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78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289F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Model 1</w:t>
                  </w:r>
                </w:p>
              </w:tc>
              <w:tc>
                <w:tcPr>
                  <w:tcW w:w="537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8B604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-value</w:t>
                  </w:r>
                </w:p>
              </w:tc>
              <w:tc>
                <w:tcPr>
                  <w:tcW w:w="1150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C8BA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Model 2</w:t>
                  </w:r>
                </w:p>
              </w:tc>
              <w:tc>
                <w:tcPr>
                  <w:tcW w:w="538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4248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-value</w:t>
                  </w:r>
                </w:p>
              </w:tc>
            </w:tr>
            <w:tr w14:paraId="3EBAF04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4469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II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2F0B57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66A2F2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8397AA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A0C480">
                  <w:pPr>
                    <w:jc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257D294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DBFE7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ccupation-related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C8620C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3438C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4CD21E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DE355E">
                  <w:pP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7421AF2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034EA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1392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04B4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7E78A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998B1B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5F770CB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D8122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B55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5.4 (-16 - 5.8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8BD97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1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7EE4D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5.3 (-16 - 5.3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3DC3F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2</w:t>
                  </w:r>
                </w:p>
              </w:tc>
            </w:tr>
            <w:tr w14:paraId="4621023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32C8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E1C5E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7F490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3CD85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1AF05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4634593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A9F02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10919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DCAB1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A00F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4283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5AC6243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2A6DD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97C47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20 (-30 - -9.0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9C6A6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B848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19 (-31 - -8.2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7916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6D4CDCE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3032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eisure-time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71D27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44768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A33CA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D5B9C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406890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BEEF5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6C21A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10722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2B24D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B6555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6106537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8B2A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AC53A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39 (-48 - -29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93921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A0E0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38 (-48 - -28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4421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595CA5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EF269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IRI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38B2938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211637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4FAD06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A9FC82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6421F5E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2A3E0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ccupation-related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139321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5B37CC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D9DFAC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36AB9A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F07F51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A9D82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920AB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25301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0FD1C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14A0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E74B7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9BA6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5674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4 - 0.01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B3F5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6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4D1B5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4 - 0.01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2C47C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6</w:t>
                  </w:r>
                </w:p>
              </w:tc>
            </w:tr>
            <w:tr w14:paraId="0367F29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EA2C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BFB9D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0E875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F4324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BF32A1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5C6CE2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B116A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04E1B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8BF78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5760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A852D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0812561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F39EF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D23F0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7(-0.10 - 0.03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A4339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36074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6 (-0.10 - 0.03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EA078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7E01BC9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E546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eisure-time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AC9B0E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093B0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A899CC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F30764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710A2DB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4CBEA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6249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1C3D8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3B60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982D7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31AA338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E2C82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5749F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8 (-0.11 - -0.06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7F967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BA64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8 (-0.11 - -0.05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EE1A9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506E2BA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A26AA3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LR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49624D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1AA577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DE000A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EB87A2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366593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C06DA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ccupation-related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08E40B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D3BA6E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ED0772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353AB1">
                  <w:pPr>
                    <w:jc w:val="both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7184A93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FB2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E7F92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B22570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6D3C0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11BD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2178F30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4F1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14F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6 - 0.01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2C0E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9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9C26C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2 (-0.06 - 0.01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4DD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1</w:t>
                  </w:r>
                </w:p>
              </w:tc>
            </w:tr>
            <w:tr w14:paraId="72A03BC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8BC59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ransportation-related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AA7A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0274F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0E863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E061F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1050384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22BF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D5C4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716A33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33062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B90682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774AB0F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02EC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6582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9 (-0.12 - -0.06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FB4C5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629C5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8 (-0.11 - -0.05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5B430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74F9321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9A76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eisure-time MVPA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4BA626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415F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E7FE6A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3CC238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69A23F6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B5857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id not achieve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9023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4A1F9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7F14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6BB54F">
                  <w:pPr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</w:p>
              </w:tc>
            </w:tr>
            <w:tr w14:paraId="4383117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595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273E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hieved</w:t>
                  </w:r>
                </w:p>
              </w:tc>
              <w:tc>
                <w:tcPr>
                  <w:tcW w:w="1178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2A53A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9 (-0.13 - -0.06)</w:t>
                  </w:r>
                </w:p>
              </w:tc>
              <w:tc>
                <w:tcPr>
                  <w:tcW w:w="537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FEC50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  <w:tc>
                <w:tcPr>
                  <w:tcW w:w="1150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94478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9 (-0.13 - -0.05)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53FBB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**</w:t>
                  </w:r>
                </w:p>
              </w:tc>
            </w:tr>
            <w:tr w14:paraId="6376104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380" w:hRule="atLeast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58479A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ote: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MVPA: moderate-to-vigorous physical activity. SII: systemic immune inflammation index; SIRI: systemic inflammation response index; NLR: Neutrophil-to-lymphocyte ratio. Propensity score matching (PSM) was conducted using the "subclass" method to balance covariates between groups. Model 1 was adjusted for age, sex, race/ethnicity, education level, </w:t>
                  </w:r>
                  <w:bookmarkStart w:id="0" w:name="_GoBack"/>
                  <w:bookmarkEnd w:id="0"/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rital status, and family income. Model 2 was adjusted for age, sex, race/ethnicity, education level, marital status, family income, smoking status, hypertension, coronary heart disease, stroke, asthma, arthritis, chronic bronchitis, and cancer. * P &lt; 0.05</w:t>
                  </w: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,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**P &lt; 0.001</w:t>
                  </w:r>
                </w:p>
              </w:tc>
            </w:tr>
          </w:tbl>
          <w:p w14:paraId="26AF2A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3638121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40" w:afterAutospacing="0" w:line="360" w:lineRule="auto"/>
        <w:jc w:val="both"/>
        <w:textAlignment w:val="auto"/>
        <w:rPr>
          <w:rStyle w:val="5"/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kern w:val="2"/>
          <w:highlight w:val="none"/>
          <w:lang w:val="en-US" w:eastAsia="zh-CN" w:bidi="ar"/>
        </w:rPr>
        <w:br w:type="textWrapping"/>
      </w:r>
    </w:p>
    <w:p w14:paraId="1772234D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3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6"/>
      </w:tblGrid>
      <w:tr w14:paraId="05007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CC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347656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3B94320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716182"/>
    <w:rsid w:val="00EE7FE3"/>
    <w:rsid w:val="019E5E93"/>
    <w:rsid w:val="02716182"/>
    <w:rsid w:val="04241658"/>
    <w:rsid w:val="0BE26879"/>
    <w:rsid w:val="103A04BC"/>
    <w:rsid w:val="10A5627E"/>
    <w:rsid w:val="125308C6"/>
    <w:rsid w:val="178E47D8"/>
    <w:rsid w:val="18972565"/>
    <w:rsid w:val="18ED183E"/>
    <w:rsid w:val="1BC03F6C"/>
    <w:rsid w:val="1ED717A5"/>
    <w:rsid w:val="1EE77A61"/>
    <w:rsid w:val="1FDC42AD"/>
    <w:rsid w:val="23A16958"/>
    <w:rsid w:val="24B108F5"/>
    <w:rsid w:val="255D6CCF"/>
    <w:rsid w:val="266876DA"/>
    <w:rsid w:val="28C72DDD"/>
    <w:rsid w:val="2CCC1549"/>
    <w:rsid w:val="3D5E3E70"/>
    <w:rsid w:val="3F373C95"/>
    <w:rsid w:val="414F3518"/>
    <w:rsid w:val="460B740D"/>
    <w:rsid w:val="4A365275"/>
    <w:rsid w:val="52387F81"/>
    <w:rsid w:val="566D5213"/>
    <w:rsid w:val="5AB86AA7"/>
    <w:rsid w:val="62404A8B"/>
    <w:rsid w:val="643017B9"/>
    <w:rsid w:val="69AE1022"/>
    <w:rsid w:val="6B881251"/>
    <w:rsid w:val="6E3E7CE2"/>
    <w:rsid w:val="727662A7"/>
    <w:rsid w:val="757312D1"/>
    <w:rsid w:val="7E235FBD"/>
    <w:rsid w:val="7EC0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91"/>
    <w:basedOn w:val="4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35</Words>
  <Characters>1463</Characters>
  <Lines>0</Lines>
  <Paragraphs>0</Paragraphs>
  <TotalTime>0</TotalTime>
  <ScaleCrop>false</ScaleCrop>
  <LinksUpToDate>false</LinksUpToDate>
  <CharactersWithSpaces>16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2:15:00Z</dcterms:created>
  <dc:creator>船长爸爸</dc:creator>
  <cp:lastModifiedBy>船长爸爸</cp:lastModifiedBy>
  <dcterms:modified xsi:type="dcterms:W3CDTF">2025-03-27T06:5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E9D7DAFDCC14974B1A5701443DDA319_11</vt:lpwstr>
  </property>
  <property fmtid="{D5CDD505-2E9C-101B-9397-08002B2CF9AE}" pid="4" name="KSOTemplateDocerSaveRecord">
    <vt:lpwstr>eyJoZGlkIjoiZmFjNjVmOGJlYzViOTc2NTllYTgyZDYwOGY4MWRhNWQiLCJ1c2VySWQiOiIyOTI0NDAzMDcifQ==</vt:lpwstr>
  </property>
</Properties>
</file>